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71177" w14:textId="77777777" w:rsidR="00AC4921" w:rsidRPr="0097419C" w:rsidRDefault="00AC4921" w:rsidP="00AC4921">
      <w:pPr>
        <w:jc w:val="both"/>
        <w:rPr>
          <w:rFonts w:ascii="Arial" w:hAnsi="Arial" w:cs="Arial"/>
          <w:szCs w:val="24"/>
        </w:rPr>
      </w:pPr>
      <w:r w:rsidRPr="0097419C">
        <w:rPr>
          <w:rFonts w:ascii="Arial" w:hAnsi="Arial" w:cs="Arial"/>
          <w:szCs w:val="24"/>
        </w:rPr>
        <w:t xml:space="preserve">Abstract </w:t>
      </w:r>
    </w:p>
    <w:p w14:paraId="42E5DE88" w14:textId="2A15C6F1" w:rsidR="00901DBC" w:rsidRPr="00AC4921" w:rsidRDefault="00AC4921" w:rsidP="00AC4921">
      <w:r w:rsidRPr="0097419C">
        <w:rPr>
          <w:rFonts w:ascii="Arial" w:hAnsi="Arial" w:cs="Arial"/>
          <w:szCs w:val="24"/>
        </w:rPr>
        <w:t xml:space="preserve">A genome-wide association study (GWAS) can be conducted to systematically analyze the contributions of genetic factors to a wide variety of complex diseases. Nevertheless, existing GWASs have provided highly ethnic specific data. Accordingly, to provide data specific to Taiwan, we established a large-scale genetic database in a single medical institution at the China Medical University Hospital. With current technological limitations, microarray analysis can detect only a limited number of single-nucleotide polymorphisms (SNPs) with a minor allele frequency of &gt;1%. Nevertheless, imputation represents a useful alternative means of expanding data. In this study, we compared four imputation algorithms in terms of various metrics. We observed that among the compared algorithms, Beagle5.2 achieved the fastest calculation speed, smallest storage space, highest specificity, and highest number of high-quality variants. We obtained 15,277,414 high-quality variants in 175,871 people by using Beagle5.2. In our internal verification process, </w:t>
      </w:r>
      <w:bookmarkStart w:id="0" w:name="_Hlk80886820"/>
      <w:r w:rsidRPr="0097419C">
        <w:rPr>
          <w:rFonts w:ascii="Arial" w:hAnsi="Arial" w:cs="Arial"/>
          <w:szCs w:val="24"/>
        </w:rPr>
        <w:t>Beagle5.2 exhibited an accuracy rate of up to 98.75%. We also conducted external verification. Our imputed variants had a 79.91% mapping rate</w:t>
      </w:r>
      <w:r w:rsidRPr="0097419C">
        <w:rPr>
          <w:rFonts w:ascii="Arial" w:hAnsi="Arial" w:cs="Arial"/>
          <w:szCs w:val="24"/>
        </w:rPr>
        <w:tab/>
        <w:t>and 90.41% accuracy.</w:t>
      </w:r>
      <w:bookmarkEnd w:id="0"/>
      <w:r w:rsidRPr="0097419C">
        <w:rPr>
          <w:rFonts w:ascii="Arial" w:hAnsi="Arial" w:cs="Arial"/>
          <w:szCs w:val="24"/>
        </w:rPr>
        <w:t xml:space="preserve"> </w:t>
      </w:r>
      <w:bookmarkStart w:id="1" w:name="_Hlk80886878"/>
      <w:r w:rsidRPr="0097419C">
        <w:rPr>
          <w:rFonts w:ascii="Arial" w:hAnsi="Arial" w:cs="Arial"/>
          <w:szCs w:val="24"/>
        </w:rPr>
        <w:t>These results will be combined with clinical data in future research. We have made the results available for researchers to use in formulating imputation algorithms, in addition to establishing a complete SNP database for GWAS and PRS researchers. We believe that these data can help improve overall medical capabilities, particularly precision medicine, in Taiwan.</w:t>
      </w:r>
      <w:bookmarkEnd w:id="1"/>
    </w:p>
    <w:sectPr w:rsidR="00901DBC" w:rsidRPr="00AC4921" w:rsidSect="004444B7">
      <w:pgSz w:w="12240" w:h="15840" w:code="1"/>
      <w:pgMar w:top="2155" w:right="2155" w:bottom="2155" w:left="2155"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31306" w14:textId="77777777" w:rsidR="00CD6C1C" w:rsidRDefault="00CD6C1C" w:rsidP="003949EE">
      <w:r>
        <w:separator/>
      </w:r>
    </w:p>
  </w:endnote>
  <w:endnote w:type="continuationSeparator" w:id="0">
    <w:p w14:paraId="73F52FF5" w14:textId="77777777" w:rsidR="00CD6C1C" w:rsidRDefault="00CD6C1C" w:rsidP="003949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ngal">
    <w:altName w:val="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7DAB0" w14:textId="77777777" w:rsidR="00CD6C1C" w:rsidRDefault="00CD6C1C" w:rsidP="003949EE">
      <w:r>
        <w:separator/>
      </w:r>
    </w:p>
  </w:footnote>
  <w:footnote w:type="continuationSeparator" w:id="0">
    <w:p w14:paraId="467528BA" w14:textId="77777777" w:rsidR="00CD6C1C" w:rsidRDefault="00CD6C1C" w:rsidP="003949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A17562"/>
    <w:multiLevelType w:val="hybridMultilevel"/>
    <w:tmpl w:val="8ACC1F82"/>
    <w:lvl w:ilvl="0" w:tplc="7E947978">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27BF7819"/>
    <w:multiLevelType w:val="hybridMultilevel"/>
    <w:tmpl w:val="95E4C4A0"/>
    <w:lvl w:ilvl="0" w:tplc="42A2927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xNzIwMbWwNDczNjBT0lEKTi0uzszPAykwrAUACH0BBSwAAAA="/>
    <w:docVar w:name="EN.InstantFormat" w:val="&lt;ENInstantFormat&gt;&lt;Enabled&gt;1&lt;/Enabled&gt;&lt;ScanUnformatted&gt;1&lt;/ScanUnformatted&gt;&lt;ScanChanges&gt;1&lt;/ScanChanges&gt;&lt;Suspended&gt;0&lt;/Suspended&gt;&lt;/ENInstantFormat&gt;"/>
    <w:docVar w:name="EN.Layout" w:val="&lt;ENLayout&gt;&lt;Style&gt;Biomedicine (CMUH)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peaadxbswxf6e9v95pde9dwrzdvrexxdwx&quot;&gt;imputation Library&lt;record-ids&gt;&lt;item&gt;1&lt;/item&gt;&lt;item&gt;2&lt;/item&gt;&lt;item&gt;3&lt;/item&gt;&lt;item&gt;4&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1&lt;/item&gt;&lt;item&gt;23&lt;/item&gt;&lt;item&gt;24&lt;/item&gt;&lt;item&gt;25&lt;/item&gt;&lt;item&gt;26&lt;/item&gt;&lt;item&gt;27&lt;/item&gt;&lt;item&gt;28&lt;/item&gt;&lt;item&gt;29&lt;/item&gt;&lt;item&gt;30&lt;/item&gt;&lt;item&gt;31&lt;/item&gt;&lt;item&gt;32&lt;/item&gt;&lt;item&gt;33&lt;/item&gt;&lt;item&gt;34&lt;/item&gt;&lt;item&gt;35&lt;/item&gt;&lt;/record-ids&gt;&lt;/item&gt;&lt;/Libraries&gt;"/>
  </w:docVars>
  <w:rsids>
    <w:rsidRoot w:val="006E0C0A"/>
    <w:rsid w:val="000003C0"/>
    <w:rsid w:val="00000F7A"/>
    <w:rsid w:val="00001176"/>
    <w:rsid w:val="000125BA"/>
    <w:rsid w:val="0001697D"/>
    <w:rsid w:val="00030958"/>
    <w:rsid w:val="00032095"/>
    <w:rsid w:val="00032BC1"/>
    <w:rsid w:val="00033906"/>
    <w:rsid w:val="000428D8"/>
    <w:rsid w:val="0004513A"/>
    <w:rsid w:val="0004697D"/>
    <w:rsid w:val="0005688C"/>
    <w:rsid w:val="00057A11"/>
    <w:rsid w:val="000630E8"/>
    <w:rsid w:val="0009223D"/>
    <w:rsid w:val="000A5C9C"/>
    <w:rsid w:val="000B2C88"/>
    <w:rsid w:val="000C1087"/>
    <w:rsid w:val="000C149C"/>
    <w:rsid w:val="000C3113"/>
    <w:rsid w:val="000C70AF"/>
    <w:rsid w:val="000D3B39"/>
    <w:rsid w:val="000D5402"/>
    <w:rsid w:val="000E2196"/>
    <w:rsid w:val="000E2554"/>
    <w:rsid w:val="000F2D7A"/>
    <w:rsid w:val="001003DA"/>
    <w:rsid w:val="00102187"/>
    <w:rsid w:val="00104537"/>
    <w:rsid w:val="001212A6"/>
    <w:rsid w:val="001241D4"/>
    <w:rsid w:val="001267B9"/>
    <w:rsid w:val="00127DA3"/>
    <w:rsid w:val="001372E3"/>
    <w:rsid w:val="001521DC"/>
    <w:rsid w:val="00154C93"/>
    <w:rsid w:val="00155856"/>
    <w:rsid w:val="001560A1"/>
    <w:rsid w:val="00163685"/>
    <w:rsid w:val="001726D3"/>
    <w:rsid w:val="00174301"/>
    <w:rsid w:val="00176329"/>
    <w:rsid w:val="00183D83"/>
    <w:rsid w:val="00186256"/>
    <w:rsid w:val="001A49CD"/>
    <w:rsid w:val="001A515A"/>
    <w:rsid w:val="001C0E9B"/>
    <w:rsid w:val="001C7B30"/>
    <w:rsid w:val="001E25E0"/>
    <w:rsid w:val="001E5991"/>
    <w:rsid w:val="001F014C"/>
    <w:rsid w:val="00202B55"/>
    <w:rsid w:val="00203443"/>
    <w:rsid w:val="0021429E"/>
    <w:rsid w:val="002150A8"/>
    <w:rsid w:val="002335F0"/>
    <w:rsid w:val="002355F5"/>
    <w:rsid w:val="00244BDA"/>
    <w:rsid w:val="002459B7"/>
    <w:rsid w:val="00251390"/>
    <w:rsid w:val="00261850"/>
    <w:rsid w:val="00265854"/>
    <w:rsid w:val="002705D0"/>
    <w:rsid w:val="00275770"/>
    <w:rsid w:val="00281615"/>
    <w:rsid w:val="00297D99"/>
    <w:rsid w:val="002B2AD9"/>
    <w:rsid w:val="002B408D"/>
    <w:rsid w:val="002B7796"/>
    <w:rsid w:val="002D0913"/>
    <w:rsid w:val="002E111D"/>
    <w:rsid w:val="002E66E6"/>
    <w:rsid w:val="002E7E9B"/>
    <w:rsid w:val="002F5CE4"/>
    <w:rsid w:val="00306671"/>
    <w:rsid w:val="003105D8"/>
    <w:rsid w:val="003108B7"/>
    <w:rsid w:val="003117EA"/>
    <w:rsid w:val="00312623"/>
    <w:rsid w:val="003150B8"/>
    <w:rsid w:val="00320F1D"/>
    <w:rsid w:val="00323BBD"/>
    <w:rsid w:val="00326CF0"/>
    <w:rsid w:val="00334C2B"/>
    <w:rsid w:val="00335597"/>
    <w:rsid w:val="00341B76"/>
    <w:rsid w:val="00363796"/>
    <w:rsid w:val="00366272"/>
    <w:rsid w:val="00370340"/>
    <w:rsid w:val="003719FD"/>
    <w:rsid w:val="00373DAD"/>
    <w:rsid w:val="00383420"/>
    <w:rsid w:val="003949EE"/>
    <w:rsid w:val="003A03E3"/>
    <w:rsid w:val="003A498B"/>
    <w:rsid w:val="003B0C65"/>
    <w:rsid w:val="003B2E8C"/>
    <w:rsid w:val="003C25D3"/>
    <w:rsid w:val="003C2B0B"/>
    <w:rsid w:val="003D6914"/>
    <w:rsid w:val="003E4496"/>
    <w:rsid w:val="003E4595"/>
    <w:rsid w:val="003F358D"/>
    <w:rsid w:val="004066F8"/>
    <w:rsid w:val="0041614E"/>
    <w:rsid w:val="00425F54"/>
    <w:rsid w:val="0042718B"/>
    <w:rsid w:val="00431D6E"/>
    <w:rsid w:val="00436B34"/>
    <w:rsid w:val="00443D75"/>
    <w:rsid w:val="004444B7"/>
    <w:rsid w:val="00447DD9"/>
    <w:rsid w:val="00455952"/>
    <w:rsid w:val="00457CE5"/>
    <w:rsid w:val="00460B7A"/>
    <w:rsid w:val="004703E6"/>
    <w:rsid w:val="00477A1B"/>
    <w:rsid w:val="00480734"/>
    <w:rsid w:val="00481680"/>
    <w:rsid w:val="00481FD8"/>
    <w:rsid w:val="00484880"/>
    <w:rsid w:val="0049094F"/>
    <w:rsid w:val="004A2305"/>
    <w:rsid w:val="004A24FE"/>
    <w:rsid w:val="004A33F9"/>
    <w:rsid w:val="004A428D"/>
    <w:rsid w:val="004C1071"/>
    <w:rsid w:val="004C49AB"/>
    <w:rsid w:val="004C49AF"/>
    <w:rsid w:val="004C6617"/>
    <w:rsid w:val="004D57FD"/>
    <w:rsid w:val="004E1328"/>
    <w:rsid w:val="004E1B50"/>
    <w:rsid w:val="004E2739"/>
    <w:rsid w:val="004E3005"/>
    <w:rsid w:val="004E4278"/>
    <w:rsid w:val="004F117B"/>
    <w:rsid w:val="004F71C7"/>
    <w:rsid w:val="00505F7B"/>
    <w:rsid w:val="0052146A"/>
    <w:rsid w:val="00525B64"/>
    <w:rsid w:val="00527E63"/>
    <w:rsid w:val="00530621"/>
    <w:rsid w:val="005400C3"/>
    <w:rsid w:val="005449FA"/>
    <w:rsid w:val="00546E05"/>
    <w:rsid w:val="005656B5"/>
    <w:rsid w:val="00571A89"/>
    <w:rsid w:val="005751EB"/>
    <w:rsid w:val="00585EB8"/>
    <w:rsid w:val="005B252B"/>
    <w:rsid w:val="005C1000"/>
    <w:rsid w:val="005C4C0E"/>
    <w:rsid w:val="005D2879"/>
    <w:rsid w:val="005D3150"/>
    <w:rsid w:val="005D6866"/>
    <w:rsid w:val="005D7A67"/>
    <w:rsid w:val="005D7F43"/>
    <w:rsid w:val="005E1A3B"/>
    <w:rsid w:val="00622158"/>
    <w:rsid w:val="00635EAF"/>
    <w:rsid w:val="006415F1"/>
    <w:rsid w:val="00641797"/>
    <w:rsid w:val="00650291"/>
    <w:rsid w:val="00653314"/>
    <w:rsid w:val="006547DB"/>
    <w:rsid w:val="006560D2"/>
    <w:rsid w:val="00660457"/>
    <w:rsid w:val="006607F6"/>
    <w:rsid w:val="00664A14"/>
    <w:rsid w:val="0066532D"/>
    <w:rsid w:val="00667532"/>
    <w:rsid w:val="00673546"/>
    <w:rsid w:val="00690C88"/>
    <w:rsid w:val="006A1A0A"/>
    <w:rsid w:val="006A2208"/>
    <w:rsid w:val="006A7BCE"/>
    <w:rsid w:val="006B436A"/>
    <w:rsid w:val="006B6546"/>
    <w:rsid w:val="006C3648"/>
    <w:rsid w:val="006C401E"/>
    <w:rsid w:val="006E0C0A"/>
    <w:rsid w:val="00702830"/>
    <w:rsid w:val="00703672"/>
    <w:rsid w:val="00707503"/>
    <w:rsid w:val="007161AC"/>
    <w:rsid w:val="007176E8"/>
    <w:rsid w:val="0072411B"/>
    <w:rsid w:val="00727FD2"/>
    <w:rsid w:val="0073351A"/>
    <w:rsid w:val="0073363F"/>
    <w:rsid w:val="0073675D"/>
    <w:rsid w:val="00741A58"/>
    <w:rsid w:val="00742E0C"/>
    <w:rsid w:val="007458F5"/>
    <w:rsid w:val="00757F45"/>
    <w:rsid w:val="00761A42"/>
    <w:rsid w:val="00761CA2"/>
    <w:rsid w:val="007733AD"/>
    <w:rsid w:val="00784BD8"/>
    <w:rsid w:val="00791A45"/>
    <w:rsid w:val="00797350"/>
    <w:rsid w:val="007A3B2B"/>
    <w:rsid w:val="007B133C"/>
    <w:rsid w:val="007B4BCA"/>
    <w:rsid w:val="007B50A2"/>
    <w:rsid w:val="007C5AB3"/>
    <w:rsid w:val="007C618F"/>
    <w:rsid w:val="007D33AF"/>
    <w:rsid w:val="007E09CA"/>
    <w:rsid w:val="007E2123"/>
    <w:rsid w:val="007F42A0"/>
    <w:rsid w:val="00810CDA"/>
    <w:rsid w:val="00816791"/>
    <w:rsid w:val="0082475C"/>
    <w:rsid w:val="00831121"/>
    <w:rsid w:val="00835A1E"/>
    <w:rsid w:val="00860213"/>
    <w:rsid w:val="0087741E"/>
    <w:rsid w:val="008777AA"/>
    <w:rsid w:val="00884FEA"/>
    <w:rsid w:val="00892D57"/>
    <w:rsid w:val="008953E5"/>
    <w:rsid w:val="00896664"/>
    <w:rsid w:val="008A1581"/>
    <w:rsid w:val="008A31D1"/>
    <w:rsid w:val="008B2CC3"/>
    <w:rsid w:val="008C0013"/>
    <w:rsid w:val="008C2443"/>
    <w:rsid w:val="008E1586"/>
    <w:rsid w:val="008E231B"/>
    <w:rsid w:val="008E2B73"/>
    <w:rsid w:val="008E79CA"/>
    <w:rsid w:val="00901DBC"/>
    <w:rsid w:val="00903795"/>
    <w:rsid w:val="0091548A"/>
    <w:rsid w:val="00920621"/>
    <w:rsid w:val="00922F12"/>
    <w:rsid w:val="009238CF"/>
    <w:rsid w:val="00940CA0"/>
    <w:rsid w:val="00947D0B"/>
    <w:rsid w:val="009568C9"/>
    <w:rsid w:val="0096015C"/>
    <w:rsid w:val="00961DC9"/>
    <w:rsid w:val="009649B4"/>
    <w:rsid w:val="0096514D"/>
    <w:rsid w:val="00966ED2"/>
    <w:rsid w:val="0097419C"/>
    <w:rsid w:val="0097589B"/>
    <w:rsid w:val="00980868"/>
    <w:rsid w:val="0098324A"/>
    <w:rsid w:val="009A6961"/>
    <w:rsid w:val="009B33B6"/>
    <w:rsid w:val="009B4442"/>
    <w:rsid w:val="009C0DB6"/>
    <w:rsid w:val="009C25E6"/>
    <w:rsid w:val="009D17AF"/>
    <w:rsid w:val="009E17F2"/>
    <w:rsid w:val="009E771B"/>
    <w:rsid w:val="009E781E"/>
    <w:rsid w:val="00A02F5E"/>
    <w:rsid w:val="00A05EFB"/>
    <w:rsid w:val="00A14C74"/>
    <w:rsid w:val="00A1676A"/>
    <w:rsid w:val="00A16CEA"/>
    <w:rsid w:val="00A20256"/>
    <w:rsid w:val="00A22649"/>
    <w:rsid w:val="00A26AFE"/>
    <w:rsid w:val="00A53D8B"/>
    <w:rsid w:val="00A578F9"/>
    <w:rsid w:val="00A70F8A"/>
    <w:rsid w:val="00A82F83"/>
    <w:rsid w:val="00A8593F"/>
    <w:rsid w:val="00A87272"/>
    <w:rsid w:val="00A90A3C"/>
    <w:rsid w:val="00A9103B"/>
    <w:rsid w:val="00AB2796"/>
    <w:rsid w:val="00AB69AD"/>
    <w:rsid w:val="00AC4921"/>
    <w:rsid w:val="00AF200B"/>
    <w:rsid w:val="00AF27F7"/>
    <w:rsid w:val="00AF3131"/>
    <w:rsid w:val="00AF4D71"/>
    <w:rsid w:val="00B01322"/>
    <w:rsid w:val="00B10242"/>
    <w:rsid w:val="00B119B0"/>
    <w:rsid w:val="00B148F4"/>
    <w:rsid w:val="00B2007C"/>
    <w:rsid w:val="00B24993"/>
    <w:rsid w:val="00B3227F"/>
    <w:rsid w:val="00B3731C"/>
    <w:rsid w:val="00B454CD"/>
    <w:rsid w:val="00B53F92"/>
    <w:rsid w:val="00B63FAA"/>
    <w:rsid w:val="00B66938"/>
    <w:rsid w:val="00B66D22"/>
    <w:rsid w:val="00B727C8"/>
    <w:rsid w:val="00B81C36"/>
    <w:rsid w:val="00BC3106"/>
    <w:rsid w:val="00BD33CF"/>
    <w:rsid w:val="00BD52C5"/>
    <w:rsid w:val="00BE0CDB"/>
    <w:rsid w:val="00BE13C8"/>
    <w:rsid w:val="00BF02CC"/>
    <w:rsid w:val="00BF1777"/>
    <w:rsid w:val="00C020BF"/>
    <w:rsid w:val="00C03466"/>
    <w:rsid w:val="00C034D5"/>
    <w:rsid w:val="00C0639F"/>
    <w:rsid w:val="00C1104E"/>
    <w:rsid w:val="00C12C94"/>
    <w:rsid w:val="00C142A9"/>
    <w:rsid w:val="00C165C8"/>
    <w:rsid w:val="00C24477"/>
    <w:rsid w:val="00C362DE"/>
    <w:rsid w:val="00C36B31"/>
    <w:rsid w:val="00C405B4"/>
    <w:rsid w:val="00C41EDB"/>
    <w:rsid w:val="00C467D2"/>
    <w:rsid w:val="00C5313E"/>
    <w:rsid w:val="00C535E9"/>
    <w:rsid w:val="00C5395A"/>
    <w:rsid w:val="00C61E75"/>
    <w:rsid w:val="00C62CC6"/>
    <w:rsid w:val="00C7063C"/>
    <w:rsid w:val="00C70F9E"/>
    <w:rsid w:val="00C740A6"/>
    <w:rsid w:val="00C74346"/>
    <w:rsid w:val="00C8045C"/>
    <w:rsid w:val="00C8358A"/>
    <w:rsid w:val="00C872E6"/>
    <w:rsid w:val="00C94504"/>
    <w:rsid w:val="00CA3EB5"/>
    <w:rsid w:val="00CA3ED5"/>
    <w:rsid w:val="00CA473D"/>
    <w:rsid w:val="00CB72AE"/>
    <w:rsid w:val="00CC490C"/>
    <w:rsid w:val="00CC559E"/>
    <w:rsid w:val="00CD46E1"/>
    <w:rsid w:val="00CD6C1C"/>
    <w:rsid w:val="00CE445F"/>
    <w:rsid w:val="00CE4BE6"/>
    <w:rsid w:val="00D01C67"/>
    <w:rsid w:val="00D0658E"/>
    <w:rsid w:val="00D11CE7"/>
    <w:rsid w:val="00D11FF2"/>
    <w:rsid w:val="00D2048F"/>
    <w:rsid w:val="00D3082C"/>
    <w:rsid w:val="00D33630"/>
    <w:rsid w:val="00D41FC4"/>
    <w:rsid w:val="00D42DD1"/>
    <w:rsid w:val="00D44F5F"/>
    <w:rsid w:val="00D61AF5"/>
    <w:rsid w:val="00D648FA"/>
    <w:rsid w:val="00D70F94"/>
    <w:rsid w:val="00D77E0B"/>
    <w:rsid w:val="00D84B57"/>
    <w:rsid w:val="00D854A0"/>
    <w:rsid w:val="00D86E85"/>
    <w:rsid w:val="00D86ED1"/>
    <w:rsid w:val="00D90E8B"/>
    <w:rsid w:val="00DA4D50"/>
    <w:rsid w:val="00DA5FE5"/>
    <w:rsid w:val="00DE0520"/>
    <w:rsid w:val="00DF552D"/>
    <w:rsid w:val="00E11A27"/>
    <w:rsid w:val="00E12319"/>
    <w:rsid w:val="00E16CB6"/>
    <w:rsid w:val="00E20A6B"/>
    <w:rsid w:val="00E2285F"/>
    <w:rsid w:val="00E34C64"/>
    <w:rsid w:val="00E3646E"/>
    <w:rsid w:val="00E4355E"/>
    <w:rsid w:val="00E442AB"/>
    <w:rsid w:val="00E44D3C"/>
    <w:rsid w:val="00E46BF9"/>
    <w:rsid w:val="00E571B0"/>
    <w:rsid w:val="00E6171D"/>
    <w:rsid w:val="00E6363E"/>
    <w:rsid w:val="00E70C06"/>
    <w:rsid w:val="00E72B1C"/>
    <w:rsid w:val="00E776AC"/>
    <w:rsid w:val="00E82640"/>
    <w:rsid w:val="00E834A4"/>
    <w:rsid w:val="00E8519E"/>
    <w:rsid w:val="00E92751"/>
    <w:rsid w:val="00EA7C58"/>
    <w:rsid w:val="00EC1966"/>
    <w:rsid w:val="00EC1B8E"/>
    <w:rsid w:val="00EC7711"/>
    <w:rsid w:val="00EE5A4D"/>
    <w:rsid w:val="00EE6C0E"/>
    <w:rsid w:val="00F01E3D"/>
    <w:rsid w:val="00F13276"/>
    <w:rsid w:val="00F148D1"/>
    <w:rsid w:val="00F26BAA"/>
    <w:rsid w:val="00F35EBA"/>
    <w:rsid w:val="00F36AB7"/>
    <w:rsid w:val="00F47865"/>
    <w:rsid w:val="00F521FD"/>
    <w:rsid w:val="00F56666"/>
    <w:rsid w:val="00F56A24"/>
    <w:rsid w:val="00F6125B"/>
    <w:rsid w:val="00F6462C"/>
    <w:rsid w:val="00F71352"/>
    <w:rsid w:val="00F719CA"/>
    <w:rsid w:val="00F77B15"/>
    <w:rsid w:val="00F866D8"/>
    <w:rsid w:val="00F87EA8"/>
    <w:rsid w:val="00FA07B2"/>
    <w:rsid w:val="00FA2A0E"/>
    <w:rsid w:val="00FA3849"/>
    <w:rsid w:val="00FB5CAF"/>
    <w:rsid w:val="00FB6B12"/>
    <w:rsid w:val="00FD2B37"/>
    <w:rsid w:val="00FE55DA"/>
    <w:rsid w:val="00FF4886"/>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26A13D"/>
  <w15:docId w15:val="{3AA88F8A-4717-4688-95AE-44EDD156E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lang w:val="en-US" w:eastAsia="zh-TW"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4921"/>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6E0C0A"/>
  </w:style>
  <w:style w:type="paragraph" w:styleId="a4">
    <w:name w:val="List Paragraph"/>
    <w:basedOn w:val="a"/>
    <w:uiPriority w:val="34"/>
    <w:qFormat/>
    <w:rsid w:val="004C1071"/>
    <w:pPr>
      <w:ind w:leftChars="200" w:left="480"/>
    </w:pPr>
  </w:style>
  <w:style w:type="paragraph" w:styleId="a5">
    <w:name w:val="header"/>
    <w:basedOn w:val="a"/>
    <w:link w:val="a6"/>
    <w:uiPriority w:val="99"/>
    <w:unhideWhenUsed/>
    <w:rsid w:val="003949EE"/>
    <w:pPr>
      <w:tabs>
        <w:tab w:val="center" w:pos="4153"/>
        <w:tab w:val="right" w:pos="8306"/>
      </w:tabs>
      <w:snapToGrid w:val="0"/>
    </w:pPr>
    <w:rPr>
      <w:sz w:val="20"/>
      <w:szCs w:val="18"/>
    </w:rPr>
  </w:style>
  <w:style w:type="character" w:customStyle="1" w:styleId="a6">
    <w:name w:val="頁首 字元"/>
    <w:basedOn w:val="a0"/>
    <w:link w:val="a5"/>
    <w:uiPriority w:val="99"/>
    <w:rsid w:val="003949EE"/>
    <w:rPr>
      <w:sz w:val="20"/>
      <w:szCs w:val="18"/>
    </w:rPr>
  </w:style>
  <w:style w:type="paragraph" w:styleId="a7">
    <w:name w:val="footer"/>
    <w:basedOn w:val="a"/>
    <w:link w:val="a8"/>
    <w:uiPriority w:val="99"/>
    <w:unhideWhenUsed/>
    <w:rsid w:val="003949EE"/>
    <w:pPr>
      <w:tabs>
        <w:tab w:val="center" w:pos="4153"/>
        <w:tab w:val="right" w:pos="8306"/>
      </w:tabs>
      <w:snapToGrid w:val="0"/>
    </w:pPr>
    <w:rPr>
      <w:sz w:val="20"/>
      <w:szCs w:val="18"/>
    </w:rPr>
  </w:style>
  <w:style w:type="character" w:customStyle="1" w:styleId="a8">
    <w:name w:val="頁尾 字元"/>
    <w:basedOn w:val="a0"/>
    <w:link w:val="a7"/>
    <w:uiPriority w:val="99"/>
    <w:rsid w:val="003949EE"/>
    <w:rPr>
      <w:sz w:val="20"/>
      <w:szCs w:val="18"/>
    </w:rPr>
  </w:style>
  <w:style w:type="paragraph" w:customStyle="1" w:styleId="EndNoteBibliographyTitle">
    <w:name w:val="EndNote Bibliography Title"/>
    <w:basedOn w:val="a"/>
    <w:link w:val="EndNoteBibliographyTitle0"/>
    <w:rsid w:val="009E17F2"/>
    <w:pPr>
      <w:jc w:val="center"/>
    </w:pPr>
    <w:rPr>
      <w:rFonts w:ascii="Calibri" w:hAnsi="Calibri" w:cs="Calibri"/>
      <w:noProof/>
    </w:rPr>
  </w:style>
  <w:style w:type="character" w:customStyle="1" w:styleId="EndNoteBibliographyTitle0">
    <w:name w:val="EndNote Bibliography Title 字元"/>
    <w:basedOn w:val="a0"/>
    <w:link w:val="EndNoteBibliographyTitle"/>
    <w:rsid w:val="009E17F2"/>
    <w:rPr>
      <w:rFonts w:ascii="Calibri" w:hAnsi="Calibri" w:cs="Calibri"/>
      <w:noProof/>
    </w:rPr>
  </w:style>
  <w:style w:type="paragraph" w:customStyle="1" w:styleId="EndNoteBibliography">
    <w:name w:val="EndNote Bibliography"/>
    <w:basedOn w:val="a"/>
    <w:link w:val="EndNoteBibliography0"/>
    <w:rsid w:val="009E17F2"/>
    <w:pPr>
      <w:jc w:val="both"/>
    </w:pPr>
    <w:rPr>
      <w:rFonts w:ascii="Calibri" w:hAnsi="Calibri" w:cs="Calibri"/>
      <w:noProof/>
    </w:rPr>
  </w:style>
  <w:style w:type="character" w:customStyle="1" w:styleId="EndNoteBibliography0">
    <w:name w:val="EndNote Bibliography 字元"/>
    <w:basedOn w:val="a0"/>
    <w:link w:val="EndNoteBibliography"/>
    <w:rsid w:val="009E17F2"/>
    <w:rPr>
      <w:rFonts w:ascii="Calibri" w:hAnsi="Calibri" w:cs="Calibri"/>
      <w:noProof/>
    </w:rPr>
  </w:style>
  <w:style w:type="table" w:styleId="a9">
    <w:name w:val="Table Grid"/>
    <w:basedOn w:val="a1"/>
    <w:uiPriority w:val="39"/>
    <w:rsid w:val="00E34C64"/>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032095"/>
    <w:rPr>
      <w:rFonts w:asciiTheme="majorHAnsi" w:eastAsiaTheme="majorEastAsia" w:hAnsiTheme="majorHAnsi" w:cstheme="majorBidi"/>
      <w:sz w:val="18"/>
      <w:szCs w:val="16"/>
    </w:rPr>
  </w:style>
  <w:style w:type="character" w:customStyle="1" w:styleId="ab">
    <w:name w:val="註解方塊文字 字元"/>
    <w:basedOn w:val="a0"/>
    <w:link w:val="aa"/>
    <w:uiPriority w:val="99"/>
    <w:semiHidden/>
    <w:rsid w:val="00032095"/>
    <w:rPr>
      <w:rFonts w:asciiTheme="majorHAnsi" w:eastAsiaTheme="majorEastAsia" w:hAnsiTheme="majorHAnsi" w:cstheme="majorBidi"/>
      <w:sz w:val="18"/>
      <w:szCs w:val="16"/>
    </w:rPr>
  </w:style>
  <w:style w:type="character" w:styleId="ac">
    <w:name w:val="annotation reference"/>
    <w:basedOn w:val="a0"/>
    <w:uiPriority w:val="99"/>
    <w:semiHidden/>
    <w:unhideWhenUsed/>
    <w:rsid w:val="00707503"/>
    <w:rPr>
      <w:sz w:val="16"/>
      <w:szCs w:val="16"/>
    </w:rPr>
  </w:style>
  <w:style w:type="paragraph" w:styleId="ad">
    <w:name w:val="annotation text"/>
    <w:basedOn w:val="a"/>
    <w:link w:val="ae"/>
    <w:uiPriority w:val="99"/>
    <w:semiHidden/>
    <w:unhideWhenUsed/>
    <w:rsid w:val="00707503"/>
    <w:rPr>
      <w:sz w:val="20"/>
      <w:szCs w:val="18"/>
    </w:rPr>
  </w:style>
  <w:style w:type="character" w:customStyle="1" w:styleId="ae">
    <w:name w:val="註解文字 字元"/>
    <w:basedOn w:val="a0"/>
    <w:link w:val="ad"/>
    <w:uiPriority w:val="99"/>
    <w:semiHidden/>
    <w:rsid w:val="00707503"/>
    <w:rPr>
      <w:sz w:val="20"/>
      <w:szCs w:val="18"/>
    </w:rPr>
  </w:style>
  <w:style w:type="paragraph" w:styleId="af">
    <w:name w:val="annotation subject"/>
    <w:basedOn w:val="ad"/>
    <w:next w:val="ad"/>
    <w:link w:val="af0"/>
    <w:uiPriority w:val="99"/>
    <w:semiHidden/>
    <w:unhideWhenUsed/>
    <w:rsid w:val="00707503"/>
    <w:rPr>
      <w:b/>
      <w:bCs/>
    </w:rPr>
  </w:style>
  <w:style w:type="character" w:customStyle="1" w:styleId="af0">
    <w:name w:val="註解主旨 字元"/>
    <w:basedOn w:val="ae"/>
    <w:link w:val="af"/>
    <w:uiPriority w:val="99"/>
    <w:semiHidden/>
    <w:rsid w:val="00707503"/>
    <w:rPr>
      <w:b/>
      <w:bCs/>
      <w:sz w:val="20"/>
      <w:szCs w:val="18"/>
    </w:rPr>
  </w:style>
  <w:style w:type="paragraph" w:styleId="af1">
    <w:name w:val="Revision"/>
    <w:hidden/>
    <w:uiPriority w:val="99"/>
    <w:semiHidden/>
    <w:rsid w:val="00C8045C"/>
  </w:style>
  <w:style w:type="paragraph" w:styleId="Web">
    <w:name w:val="Normal (Web)"/>
    <w:basedOn w:val="a"/>
    <w:uiPriority w:val="99"/>
    <w:unhideWhenUsed/>
    <w:rsid w:val="00E571B0"/>
    <w:pPr>
      <w:widowControl/>
      <w:spacing w:before="100" w:beforeAutospacing="1" w:after="100" w:afterAutospacing="1"/>
    </w:pPr>
    <w:rPr>
      <w:rFonts w:ascii="Times New Roman" w:eastAsia="Times New Roman" w:hAnsi="Times New Roman" w:cs="Times New Roman"/>
      <w:kern w:val="0"/>
      <w:szCs w:val="24"/>
      <w:lang w:val="en-IE"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394292">
      <w:bodyDiv w:val="1"/>
      <w:marLeft w:val="0"/>
      <w:marRight w:val="0"/>
      <w:marTop w:val="0"/>
      <w:marBottom w:val="0"/>
      <w:divBdr>
        <w:top w:val="none" w:sz="0" w:space="0" w:color="auto"/>
        <w:left w:val="none" w:sz="0" w:space="0" w:color="auto"/>
        <w:bottom w:val="none" w:sz="0" w:space="0" w:color="auto"/>
        <w:right w:val="none" w:sz="0" w:space="0" w:color="auto"/>
      </w:divBdr>
    </w:div>
    <w:div w:id="340742483">
      <w:bodyDiv w:val="1"/>
      <w:marLeft w:val="0"/>
      <w:marRight w:val="0"/>
      <w:marTop w:val="0"/>
      <w:marBottom w:val="0"/>
      <w:divBdr>
        <w:top w:val="none" w:sz="0" w:space="0" w:color="auto"/>
        <w:left w:val="none" w:sz="0" w:space="0" w:color="auto"/>
        <w:bottom w:val="none" w:sz="0" w:space="0" w:color="auto"/>
        <w:right w:val="none" w:sz="0" w:space="0" w:color="auto"/>
      </w:divBdr>
    </w:div>
    <w:div w:id="346374532">
      <w:bodyDiv w:val="1"/>
      <w:marLeft w:val="0"/>
      <w:marRight w:val="0"/>
      <w:marTop w:val="0"/>
      <w:marBottom w:val="0"/>
      <w:divBdr>
        <w:top w:val="none" w:sz="0" w:space="0" w:color="auto"/>
        <w:left w:val="none" w:sz="0" w:space="0" w:color="auto"/>
        <w:bottom w:val="none" w:sz="0" w:space="0" w:color="auto"/>
        <w:right w:val="none" w:sz="0" w:space="0" w:color="auto"/>
      </w:divBdr>
    </w:div>
    <w:div w:id="369838319">
      <w:bodyDiv w:val="1"/>
      <w:marLeft w:val="0"/>
      <w:marRight w:val="0"/>
      <w:marTop w:val="0"/>
      <w:marBottom w:val="0"/>
      <w:divBdr>
        <w:top w:val="none" w:sz="0" w:space="0" w:color="auto"/>
        <w:left w:val="none" w:sz="0" w:space="0" w:color="auto"/>
        <w:bottom w:val="none" w:sz="0" w:space="0" w:color="auto"/>
        <w:right w:val="none" w:sz="0" w:space="0" w:color="auto"/>
      </w:divBdr>
    </w:div>
    <w:div w:id="573470191">
      <w:bodyDiv w:val="1"/>
      <w:marLeft w:val="0"/>
      <w:marRight w:val="0"/>
      <w:marTop w:val="0"/>
      <w:marBottom w:val="0"/>
      <w:divBdr>
        <w:top w:val="none" w:sz="0" w:space="0" w:color="auto"/>
        <w:left w:val="none" w:sz="0" w:space="0" w:color="auto"/>
        <w:bottom w:val="none" w:sz="0" w:space="0" w:color="auto"/>
        <w:right w:val="none" w:sz="0" w:space="0" w:color="auto"/>
      </w:divBdr>
    </w:div>
    <w:div w:id="672148747">
      <w:bodyDiv w:val="1"/>
      <w:marLeft w:val="0"/>
      <w:marRight w:val="0"/>
      <w:marTop w:val="0"/>
      <w:marBottom w:val="0"/>
      <w:divBdr>
        <w:top w:val="none" w:sz="0" w:space="0" w:color="auto"/>
        <w:left w:val="none" w:sz="0" w:space="0" w:color="auto"/>
        <w:bottom w:val="none" w:sz="0" w:space="0" w:color="auto"/>
        <w:right w:val="none" w:sz="0" w:space="0" w:color="auto"/>
      </w:divBdr>
    </w:div>
    <w:div w:id="947084222">
      <w:bodyDiv w:val="1"/>
      <w:marLeft w:val="0"/>
      <w:marRight w:val="0"/>
      <w:marTop w:val="0"/>
      <w:marBottom w:val="0"/>
      <w:divBdr>
        <w:top w:val="none" w:sz="0" w:space="0" w:color="auto"/>
        <w:left w:val="none" w:sz="0" w:space="0" w:color="auto"/>
        <w:bottom w:val="none" w:sz="0" w:space="0" w:color="auto"/>
        <w:right w:val="none" w:sz="0" w:space="0" w:color="auto"/>
      </w:divBdr>
    </w:div>
    <w:div w:id="1067607415">
      <w:bodyDiv w:val="1"/>
      <w:marLeft w:val="0"/>
      <w:marRight w:val="0"/>
      <w:marTop w:val="0"/>
      <w:marBottom w:val="0"/>
      <w:divBdr>
        <w:top w:val="none" w:sz="0" w:space="0" w:color="auto"/>
        <w:left w:val="none" w:sz="0" w:space="0" w:color="auto"/>
        <w:bottom w:val="none" w:sz="0" w:space="0" w:color="auto"/>
        <w:right w:val="none" w:sz="0" w:space="0" w:color="auto"/>
      </w:divBdr>
    </w:div>
    <w:div w:id="1244727301">
      <w:bodyDiv w:val="1"/>
      <w:marLeft w:val="0"/>
      <w:marRight w:val="0"/>
      <w:marTop w:val="0"/>
      <w:marBottom w:val="0"/>
      <w:divBdr>
        <w:top w:val="none" w:sz="0" w:space="0" w:color="auto"/>
        <w:left w:val="none" w:sz="0" w:space="0" w:color="auto"/>
        <w:bottom w:val="none" w:sz="0" w:space="0" w:color="auto"/>
        <w:right w:val="none" w:sz="0" w:space="0" w:color="auto"/>
      </w:divBdr>
    </w:div>
    <w:div w:id="1550918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文件" ma:contentTypeID="0x01010079DAEB360783B540A64BD333A1EA1D49" ma:contentTypeVersion="6" ma:contentTypeDescription="建立新的文件。" ma:contentTypeScope="" ma:versionID="baf565ea373b08c4a4c48b28935619e9">
  <xsd:schema xmlns:xsd="http://www.w3.org/2001/XMLSchema" xmlns:xs="http://www.w3.org/2001/XMLSchema" xmlns:p="http://schemas.microsoft.com/office/2006/metadata/properties" xmlns:ns3="000a9c15-25bb-4688-8ca9-2cd2fca6c8eb" targetNamespace="http://schemas.microsoft.com/office/2006/metadata/properties" ma:root="true" ma:fieldsID="add03fd5349258fcab0ecaa321e3ee1f" ns3:_="">
    <xsd:import namespace="000a9c15-25bb-4688-8ca9-2cd2fca6c8e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0a9c15-25bb-4688-8ca9-2cd2fca6c8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內容類型"/>
        <xsd:element ref="dc:title" minOccurs="0" maxOccurs="1" ma:index="4" ma:displayName="標題"/>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03375CF-7D5F-4262-B94E-52A9550D26A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A1DF166-C13E-43E2-AF98-76051936D732}">
  <ds:schemaRefs>
    <ds:schemaRef ds:uri="http://schemas.openxmlformats.org/officeDocument/2006/bibliography"/>
  </ds:schemaRefs>
</ds:datastoreItem>
</file>

<file path=customXml/itemProps3.xml><?xml version="1.0" encoding="utf-8"?>
<ds:datastoreItem xmlns:ds="http://schemas.openxmlformats.org/officeDocument/2006/customXml" ds:itemID="{C6F904E1-3409-4A5B-9505-E7E66D3DBB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0a9c15-25bb-4688-8ca9-2cd2fca6c8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5E8731B-A8E1-4476-AF5F-4AD8AE40076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36</Words>
  <Characters>134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Yuan Liu</dc:creator>
  <cp:keywords/>
  <dc:description/>
  <cp:lastModifiedBy>Ting-Yuan Liu</cp:lastModifiedBy>
  <cp:revision>2</cp:revision>
  <cp:lastPrinted>2021-08-09T06:18:00Z</cp:lastPrinted>
  <dcterms:created xsi:type="dcterms:W3CDTF">2021-09-13T09:06:00Z</dcterms:created>
  <dcterms:modified xsi:type="dcterms:W3CDTF">2021-09-13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DAEB360783B540A64BD333A1EA1D49</vt:lpwstr>
  </property>
</Properties>
</file>